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17C33" w14:textId="0BD64279" w:rsidR="00DB182D" w:rsidRDefault="00DB182D" w:rsidP="00DB182D">
      <w:pPr>
        <w:rPr>
          <w:rFonts w:ascii="Times New Roman" w:hAnsi="Times New Roman" w:cs="Times New Roman"/>
          <w:sz w:val="22"/>
        </w:rPr>
      </w:pPr>
      <w:r w:rsidRPr="00610AAB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610AAB">
        <w:rPr>
          <w:rFonts w:ascii="Times New Roman" w:hAnsi="Times New Roman" w:cs="Times New Roman"/>
          <w:b/>
          <w:bCs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The sample collection time in the GSE13904 dataset.</w:t>
      </w:r>
    </w:p>
    <w:p w14:paraId="5E76A47F" w14:textId="50565EC2" w:rsidR="00DB182D" w:rsidRDefault="00DB182D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132"/>
        <w:gridCol w:w="2409"/>
      </w:tblGrid>
      <w:tr w:rsidR="00B7760B" w:rsidRPr="00492246" w14:paraId="1C607BD7" w14:textId="1FC0C299" w:rsidTr="003C40E3">
        <w:trPr>
          <w:trHeight w:val="132"/>
          <w:jc w:val="center"/>
        </w:trPr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2ED90" w14:textId="4D4EAE04" w:rsidR="00B7760B" w:rsidRPr="00C010D5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10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ample </w:t>
            </w:r>
            <w:r w:rsidR="009555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O</w:t>
            </w:r>
            <w:r w:rsidRPr="00C010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9555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C010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cession</w:t>
            </w:r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F6DC23" w14:textId="6B8B22E6" w:rsidR="00B7760B" w:rsidRPr="00C010D5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C010D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Sample </w:t>
            </w:r>
            <w:r w:rsidR="0095553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</w:t>
            </w:r>
            <w:r w:rsidRPr="00C010D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ource</w:t>
            </w:r>
            <w:r w:rsidRPr="00C010D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95553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</w:t>
            </w:r>
            <w:r w:rsidRPr="00C010D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me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F62B51" w14:textId="361B4E48" w:rsidR="00B7760B" w:rsidRPr="00C010D5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C010D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Sample </w:t>
            </w:r>
            <w:r w:rsidR="0095553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</w:t>
            </w:r>
            <w:r w:rsidRPr="00C010D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ollection </w:t>
            </w:r>
            <w:r w:rsidR="0095553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</w:t>
            </w:r>
            <w:r w:rsidRPr="00C010D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me</w:t>
            </w:r>
          </w:p>
        </w:tc>
      </w:tr>
      <w:tr w:rsidR="00B7760B" w:rsidRPr="00492246" w14:paraId="6EF70001" w14:textId="7DEAA0EC" w:rsidTr="00D25C9E">
        <w:trPr>
          <w:jc w:val="center"/>
        </w:trPr>
        <w:tc>
          <w:tcPr>
            <w:tcW w:w="22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BA85E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39</w:t>
            </w:r>
          </w:p>
        </w:tc>
        <w:tc>
          <w:tcPr>
            <w:tcW w:w="2132" w:type="dxa"/>
            <w:tcBorders>
              <w:top w:val="single" w:sz="8" w:space="0" w:color="auto"/>
            </w:tcBorders>
            <w:vAlign w:val="center"/>
          </w:tcPr>
          <w:p w14:paraId="164A5A70" w14:textId="562F1393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14:paraId="2D2C76E5" w14:textId="733FAB11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59044DE5" w14:textId="4EF59C76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C808BF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40</w:t>
            </w:r>
          </w:p>
        </w:tc>
        <w:tc>
          <w:tcPr>
            <w:tcW w:w="2132" w:type="dxa"/>
            <w:vAlign w:val="center"/>
          </w:tcPr>
          <w:p w14:paraId="0D7CCE0B" w14:textId="2FACC6DF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3F80281E" w14:textId="10703E42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7F5BFD9E" w14:textId="563D125B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52D211C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41</w:t>
            </w:r>
          </w:p>
        </w:tc>
        <w:tc>
          <w:tcPr>
            <w:tcW w:w="2132" w:type="dxa"/>
            <w:vAlign w:val="center"/>
          </w:tcPr>
          <w:p w14:paraId="28BBE4ED" w14:textId="20E049B3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7FF60911" w14:textId="0EBDB62A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162CF800" w14:textId="12ABC45E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71D9D6C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42</w:t>
            </w:r>
          </w:p>
        </w:tc>
        <w:tc>
          <w:tcPr>
            <w:tcW w:w="2132" w:type="dxa"/>
            <w:vAlign w:val="center"/>
          </w:tcPr>
          <w:p w14:paraId="22FFE4BA" w14:textId="12563853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629903D7" w14:textId="0769FD74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7904D2D6" w14:textId="4E67246C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632E194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43</w:t>
            </w:r>
          </w:p>
        </w:tc>
        <w:tc>
          <w:tcPr>
            <w:tcW w:w="2132" w:type="dxa"/>
            <w:vAlign w:val="center"/>
          </w:tcPr>
          <w:p w14:paraId="166BC104" w14:textId="35C976A8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65ED308E" w14:textId="327130B9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6EA0F0CC" w14:textId="7B27F35C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9196769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44</w:t>
            </w:r>
          </w:p>
        </w:tc>
        <w:tc>
          <w:tcPr>
            <w:tcW w:w="2132" w:type="dxa"/>
            <w:vAlign w:val="center"/>
          </w:tcPr>
          <w:p w14:paraId="1356645D" w14:textId="10BB7D6E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46B019B1" w14:textId="2A37DB3D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2C930680" w14:textId="78FFC744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F42B128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45</w:t>
            </w:r>
          </w:p>
        </w:tc>
        <w:tc>
          <w:tcPr>
            <w:tcW w:w="2132" w:type="dxa"/>
            <w:vAlign w:val="center"/>
          </w:tcPr>
          <w:p w14:paraId="273225D2" w14:textId="57BCBF2A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078C776A" w14:textId="13250C66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3B829C83" w14:textId="1C362C77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F6D3478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46</w:t>
            </w:r>
          </w:p>
        </w:tc>
        <w:tc>
          <w:tcPr>
            <w:tcW w:w="2132" w:type="dxa"/>
            <w:vAlign w:val="center"/>
          </w:tcPr>
          <w:p w14:paraId="0EDC956A" w14:textId="03C79E0F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655484DB" w14:textId="4D0F4F7C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51046E3B" w14:textId="33C233C5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CBB1AEB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47</w:t>
            </w:r>
          </w:p>
        </w:tc>
        <w:tc>
          <w:tcPr>
            <w:tcW w:w="2132" w:type="dxa"/>
            <w:vAlign w:val="center"/>
          </w:tcPr>
          <w:p w14:paraId="4457B07C" w14:textId="1C4BD07D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3C48DB9E" w14:textId="76C504DC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1D849EE4" w14:textId="6528AC46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205A480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48</w:t>
            </w:r>
          </w:p>
        </w:tc>
        <w:tc>
          <w:tcPr>
            <w:tcW w:w="2132" w:type="dxa"/>
            <w:vAlign w:val="center"/>
          </w:tcPr>
          <w:p w14:paraId="610D7D49" w14:textId="1C0768AA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6465DE6E" w14:textId="71BBC1C6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67A29876" w14:textId="7F3800C1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3D042E2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49</w:t>
            </w:r>
          </w:p>
        </w:tc>
        <w:tc>
          <w:tcPr>
            <w:tcW w:w="2132" w:type="dxa"/>
            <w:vAlign w:val="center"/>
          </w:tcPr>
          <w:p w14:paraId="664CAE7C" w14:textId="0B61955B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2281F22A" w14:textId="3158A5A1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543B8D45" w14:textId="583508D0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3BFE831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50</w:t>
            </w:r>
          </w:p>
        </w:tc>
        <w:tc>
          <w:tcPr>
            <w:tcW w:w="2132" w:type="dxa"/>
            <w:vAlign w:val="center"/>
          </w:tcPr>
          <w:p w14:paraId="0D4BD853" w14:textId="6346F29C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059FFAE4" w14:textId="60BC78BB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32C181FF" w14:textId="7F067210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BA7785F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51</w:t>
            </w:r>
          </w:p>
        </w:tc>
        <w:tc>
          <w:tcPr>
            <w:tcW w:w="2132" w:type="dxa"/>
            <w:vAlign w:val="center"/>
          </w:tcPr>
          <w:p w14:paraId="03B3EA92" w14:textId="5710C035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3552BB1C" w14:textId="043C1ED7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01F00445" w14:textId="6FAB6C84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4A4D0EE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52</w:t>
            </w:r>
          </w:p>
        </w:tc>
        <w:tc>
          <w:tcPr>
            <w:tcW w:w="2132" w:type="dxa"/>
            <w:vAlign w:val="center"/>
          </w:tcPr>
          <w:p w14:paraId="1F1A2318" w14:textId="33D634FF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1E6F031C" w14:textId="6B989E3A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11E7D1BC" w14:textId="0B116DAF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FE07B51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53</w:t>
            </w:r>
          </w:p>
        </w:tc>
        <w:tc>
          <w:tcPr>
            <w:tcW w:w="2132" w:type="dxa"/>
            <w:vAlign w:val="center"/>
          </w:tcPr>
          <w:p w14:paraId="055A09C2" w14:textId="0025F3E3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36A9976F" w14:textId="4C5C7FAA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2E9E4BE5" w14:textId="1D695CB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565D4B8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54</w:t>
            </w:r>
          </w:p>
        </w:tc>
        <w:tc>
          <w:tcPr>
            <w:tcW w:w="2132" w:type="dxa"/>
            <w:vAlign w:val="center"/>
          </w:tcPr>
          <w:p w14:paraId="0B3F7421" w14:textId="3BBBEAD0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6E16B0E5" w14:textId="6E117D18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65F020F5" w14:textId="7D413D6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9D25AC0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55</w:t>
            </w:r>
          </w:p>
        </w:tc>
        <w:tc>
          <w:tcPr>
            <w:tcW w:w="2132" w:type="dxa"/>
            <w:vAlign w:val="center"/>
          </w:tcPr>
          <w:p w14:paraId="0C7885B5" w14:textId="532D8795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4ADDB34B" w14:textId="13793F54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B7760B" w:rsidRPr="00492246" w14:paraId="0DE7A465" w14:textId="0B0DE5AA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82D5376" w14:textId="77777777" w:rsidR="00B7760B" w:rsidRPr="00492246" w:rsidRDefault="00B7760B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156</w:t>
            </w:r>
          </w:p>
        </w:tc>
        <w:tc>
          <w:tcPr>
            <w:tcW w:w="2132" w:type="dxa"/>
            <w:vAlign w:val="center"/>
          </w:tcPr>
          <w:p w14:paraId="6D349F20" w14:textId="332BEEAD" w:rsidR="00B7760B" w:rsidRPr="00C77FAC" w:rsidRDefault="00B7760B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409" w:type="dxa"/>
            <w:vAlign w:val="center"/>
          </w:tcPr>
          <w:p w14:paraId="2F3060C8" w14:textId="4E9EFB30" w:rsidR="00B7760B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B7760B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33E4EE82" w14:textId="65C6C2D4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0FDCE6C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08</w:t>
            </w:r>
          </w:p>
        </w:tc>
        <w:tc>
          <w:tcPr>
            <w:tcW w:w="2132" w:type="dxa"/>
            <w:vAlign w:val="center"/>
          </w:tcPr>
          <w:p w14:paraId="506F3681" w14:textId="377036C5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52D3F5F" w14:textId="16D7F4F4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180EEF45" w14:textId="7D5C5B9F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09ED2EE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09</w:t>
            </w:r>
          </w:p>
        </w:tc>
        <w:tc>
          <w:tcPr>
            <w:tcW w:w="2132" w:type="dxa"/>
            <w:vAlign w:val="center"/>
          </w:tcPr>
          <w:p w14:paraId="0ABDBCD2" w14:textId="66F1E7D3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B33D819" w14:textId="5948FE07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1D3F4019" w14:textId="738EE166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FFDF8D2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10</w:t>
            </w:r>
          </w:p>
        </w:tc>
        <w:tc>
          <w:tcPr>
            <w:tcW w:w="2132" w:type="dxa"/>
            <w:vAlign w:val="center"/>
          </w:tcPr>
          <w:p w14:paraId="60655EE6" w14:textId="695775B2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B6A08F4" w14:textId="03A414C0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494A311F" w14:textId="49D9F4A1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E8AAE37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11</w:t>
            </w:r>
          </w:p>
        </w:tc>
        <w:tc>
          <w:tcPr>
            <w:tcW w:w="2132" w:type="dxa"/>
            <w:vAlign w:val="center"/>
          </w:tcPr>
          <w:p w14:paraId="04087832" w14:textId="5B4B2B05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98A9C14" w14:textId="0EBA9561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6AF544A1" w14:textId="42FA781B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E4B547E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12</w:t>
            </w:r>
          </w:p>
        </w:tc>
        <w:tc>
          <w:tcPr>
            <w:tcW w:w="2132" w:type="dxa"/>
            <w:vAlign w:val="center"/>
          </w:tcPr>
          <w:p w14:paraId="60C44710" w14:textId="6DBE343B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DDE8D29" w14:textId="37925FCB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43EB1EE5" w14:textId="34126194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E56D30A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13</w:t>
            </w:r>
          </w:p>
        </w:tc>
        <w:tc>
          <w:tcPr>
            <w:tcW w:w="2132" w:type="dxa"/>
            <w:vAlign w:val="center"/>
          </w:tcPr>
          <w:p w14:paraId="4CF13306" w14:textId="34E6BE56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03639D1" w14:textId="38FE1E3A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43A4307D" w14:textId="00204952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E0CFF20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14</w:t>
            </w:r>
          </w:p>
        </w:tc>
        <w:tc>
          <w:tcPr>
            <w:tcW w:w="2132" w:type="dxa"/>
            <w:vAlign w:val="center"/>
          </w:tcPr>
          <w:p w14:paraId="0F0BF807" w14:textId="1320A94F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71A98D80" w14:textId="1FAA6B95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4715F04C" w14:textId="5B162240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CE4F84A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15</w:t>
            </w:r>
          </w:p>
        </w:tc>
        <w:tc>
          <w:tcPr>
            <w:tcW w:w="2132" w:type="dxa"/>
            <w:vAlign w:val="center"/>
          </w:tcPr>
          <w:p w14:paraId="505C6400" w14:textId="670BFAC9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7B2CCC82" w14:textId="5F8895EF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1BEE22C6" w14:textId="4652D8EE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FB05D0A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16</w:t>
            </w:r>
          </w:p>
        </w:tc>
        <w:tc>
          <w:tcPr>
            <w:tcW w:w="2132" w:type="dxa"/>
            <w:vAlign w:val="center"/>
          </w:tcPr>
          <w:p w14:paraId="0608621B" w14:textId="51A0EEF9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7358FEC5" w14:textId="04F03BF1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61A19A70" w14:textId="1035F0F0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9B8CD1D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17</w:t>
            </w:r>
          </w:p>
        </w:tc>
        <w:tc>
          <w:tcPr>
            <w:tcW w:w="2132" w:type="dxa"/>
            <w:vAlign w:val="center"/>
          </w:tcPr>
          <w:p w14:paraId="4EF638D7" w14:textId="25FCAD43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068F112" w14:textId="3A25A738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3BC07FF6" w14:textId="54AB6BA9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FAEB0C7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18</w:t>
            </w:r>
          </w:p>
        </w:tc>
        <w:tc>
          <w:tcPr>
            <w:tcW w:w="2132" w:type="dxa"/>
            <w:vAlign w:val="center"/>
          </w:tcPr>
          <w:p w14:paraId="3023903B" w14:textId="698F9EE8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F4E0BEF" w14:textId="0949171F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2346B6AF" w14:textId="4CCECC6C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2F9C6A6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19</w:t>
            </w:r>
          </w:p>
        </w:tc>
        <w:tc>
          <w:tcPr>
            <w:tcW w:w="2132" w:type="dxa"/>
            <w:vAlign w:val="center"/>
          </w:tcPr>
          <w:p w14:paraId="4372F3C6" w14:textId="45D013A1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48517F7" w14:textId="6FCC2BD8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706921B6" w14:textId="06F03419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ADB0C06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20</w:t>
            </w:r>
          </w:p>
        </w:tc>
        <w:tc>
          <w:tcPr>
            <w:tcW w:w="2132" w:type="dxa"/>
            <w:vAlign w:val="center"/>
          </w:tcPr>
          <w:p w14:paraId="0C6F30B2" w14:textId="5A8DF029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80B64A5" w14:textId="061AF9E3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6FB08D6F" w14:textId="2109D999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C3F33BD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21</w:t>
            </w:r>
          </w:p>
        </w:tc>
        <w:tc>
          <w:tcPr>
            <w:tcW w:w="2132" w:type="dxa"/>
            <w:vAlign w:val="center"/>
          </w:tcPr>
          <w:p w14:paraId="6A7E4F32" w14:textId="12434B96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1ED8A97" w14:textId="2683362D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14DCDC12" w14:textId="20FDA7B2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32EC8DE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22</w:t>
            </w:r>
          </w:p>
        </w:tc>
        <w:tc>
          <w:tcPr>
            <w:tcW w:w="2132" w:type="dxa"/>
            <w:vAlign w:val="center"/>
          </w:tcPr>
          <w:p w14:paraId="5D6B51C6" w14:textId="3AB7622E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E171974" w14:textId="7A4349D3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4D30CE87" w14:textId="638AE141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7F355D5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23</w:t>
            </w:r>
          </w:p>
        </w:tc>
        <w:tc>
          <w:tcPr>
            <w:tcW w:w="2132" w:type="dxa"/>
            <w:vAlign w:val="center"/>
          </w:tcPr>
          <w:p w14:paraId="45AEEED8" w14:textId="283E4A64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61F06A08" w14:textId="2C62B51A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3783CFE4" w14:textId="7FA3A076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46FFE83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24</w:t>
            </w:r>
          </w:p>
        </w:tc>
        <w:tc>
          <w:tcPr>
            <w:tcW w:w="2132" w:type="dxa"/>
            <w:vAlign w:val="center"/>
          </w:tcPr>
          <w:p w14:paraId="1B96A658" w14:textId="78B8A355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34FBC43" w14:textId="4A38EBEB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4C3D7723" w14:textId="54C29973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6CB31AC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25</w:t>
            </w:r>
          </w:p>
        </w:tc>
        <w:tc>
          <w:tcPr>
            <w:tcW w:w="2132" w:type="dxa"/>
            <w:vAlign w:val="center"/>
          </w:tcPr>
          <w:p w14:paraId="6FB18778" w14:textId="5E5EFF3E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885B40F" w14:textId="240E637C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29BAD9B8" w14:textId="1E48472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D1069E1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26</w:t>
            </w:r>
          </w:p>
        </w:tc>
        <w:tc>
          <w:tcPr>
            <w:tcW w:w="2132" w:type="dxa"/>
            <w:vAlign w:val="center"/>
          </w:tcPr>
          <w:p w14:paraId="21214ADA" w14:textId="7D72E807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5DE7A3C" w14:textId="03FFCD11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15A529CD" w14:textId="621FDF7D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03F40CA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27</w:t>
            </w:r>
          </w:p>
        </w:tc>
        <w:tc>
          <w:tcPr>
            <w:tcW w:w="2132" w:type="dxa"/>
            <w:vAlign w:val="center"/>
          </w:tcPr>
          <w:p w14:paraId="062947A4" w14:textId="3C3C5412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7BCDA522" w14:textId="20930025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726387F3" w14:textId="42B77C78" w:rsidTr="005F25A6">
        <w:trPr>
          <w:jc w:val="center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415B96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28</w:t>
            </w:r>
          </w:p>
        </w:tc>
        <w:tc>
          <w:tcPr>
            <w:tcW w:w="2132" w:type="dxa"/>
            <w:tcBorders>
              <w:bottom w:val="nil"/>
            </w:tcBorders>
            <w:vAlign w:val="center"/>
          </w:tcPr>
          <w:p w14:paraId="48DA7085" w14:textId="7172165F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142ED778" w14:textId="33DF461D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54908D96" w14:textId="5D4E7C91" w:rsidTr="005F25A6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36E6F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29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0AA7A376" w14:textId="40D12090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70DAFCD" w14:textId="2937CDCB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078B75B5" w14:textId="45A16A36" w:rsidTr="005F25A6">
        <w:trPr>
          <w:jc w:val="center"/>
        </w:trPr>
        <w:tc>
          <w:tcPr>
            <w:tcW w:w="2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9497AC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SM350230</w:t>
            </w:r>
          </w:p>
        </w:tc>
        <w:tc>
          <w:tcPr>
            <w:tcW w:w="2132" w:type="dxa"/>
            <w:tcBorders>
              <w:top w:val="nil"/>
            </w:tcBorders>
            <w:vAlign w:val="center"/>
          </w:tcPr>
          <w:p w14:paraId="2E3FDB28" w14:textId="31DB1D70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5C74678B" w14:textId="7EA3E555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0FB0A23F" w14:textId="560FD01F" w:rsidTr="00D25C9E">
        <w:trPr>
          <w:jc w:val="center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2F5A87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31</w:t>
            </w:r>
          </w:p>
        </w:tc>
        <w:tc>
          <w:tcPr>
            <w:tcW w:w="2132" w:type="dxa"/>
            <w:tcBorders>
              <w:bottom w:val="nil"/>
            </w:tcBorders>
            <w:vAlign w:val="center"/>
          </w:tcPr>
          <w:p w14:paraId="7564721D" w14:textId="3E052575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37B014CC" w14:textId="7047B0D2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529349C9" w14:textId="0D8409FB" w:rsidTr="00D25C9E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CFD05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32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109A711D" w14:textId="667AD630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D7FA698" w14:textId="5AC20647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63B037C4" w14:textId="00BF4EDC" w:rsidTr="00D25C9E">
        <w:trPr>
          <w:jc w:val="center"/>
        </w:trPr>
        <w:tc>
          <w:tcPr>
            <w:tcW w:w="2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827ADC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33</w:t>
            </w:r>
          </w:p>
        </w:tc>
        <w:tc>
          <w:tcPr>
            <w:tcW w:w="2132" w:type="dxa"/>
            <w:tcBorders>
              <w:top w:val="nil"/>
            </w:tcBorders>
            <w:vAlign w:val="center"/>
          </w:tcPr>
          <w:p w14:paraId="6589386E" w14:textId="1177E3BB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4640FDBA" w14:textId="0F7A3384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267AC888" w14:textId="6A86BAC7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A583F21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34</w:t>
            </w:r>
          </w:p>
        </w:tc>
        <w:tc>
          <w:tcPr>
            <w:tcW w:w="2132" w:type="dxa"/>
            <w:vAlign w:val="center"/>
          </w:tcPr>
          <w:p w14:paraId="3A140348" w14:textId="3F682CD0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DB864DF" w14:textId="581BA445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73C3F590" w14:textId="1AEE490B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F6BC07A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35</w:t>
            </w:r>
          </w:p>
        </w:tc>
        <w:tc>
          <w:tcPr>
            <w:tcW w:w="2132" w:type="dxa"/>
            <w:vAlign w:val="center"/>
          </w:tcPr>
          <w:p w14:paraId="6FFC0E9A" w14:textId="1A8C0407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274FB18" w14:textId="70D5F724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736D85D2" w14:textId="322F911D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FB08F12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36</w:t>
            </w:r>
          </w:p>
        </w:tc>
        <w:tc>
          <w:tcPr>
            <w:tcW w:w="2132" w:type="dxa"/>
            <w:vAlign w:val="center"/>
          </w:tcPr>
          <w:p w14:paraId="7B474973" w14:textId="08833991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65DEC96B" w14:textId="4E1FB0C6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47DEBFA2" w14:textId="2EC49D49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BB3B2CA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37</w:t>
            </w:r>
          </w:p>
        </w:tc>
        <w:tc>
          <w:tcPr>
            <w:tcW w:w="2132" w:type="dxa"/>
            <w:vAlign w:val="center"/>
          </w:tcPr>
          <w:p w14:paraId="00E1CF4A" w14:textId="2D442BEB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7D2CD10" w14:textId="39223206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59A1AD9F" w14:textId="2EF0AD4B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76A71EF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38</w:t>
            </w:r>
          </w:p>
        </w:tc>
        <w:tc>
          <w:tcPr>
            <w:tcW w:w="2132" w:type="dxa"/>
            <w:vAlign w:val="center"/>
          </w:tcPr>
          <w:p w14:paraId="1AB1995F" w14:textId="2B55B1B6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6234EB70" w14:textId="27ADC52D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3B60D601" w14:textId="6001A6ED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A8E97C3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39</w:t>
            </w:r>
          </w:p>
        </w:tc>
        <w:tc>
          <w:tcPr>
            <w:tcW w:w="2132" w:type="dxa"/>
            <w:vAlign w:val="center"/>
          </w:tcPr>
          <w:p w14:paraId="15CF16AE" w14:textId="118F56B5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A6DAF75" w14:textId="4DF0D4D0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204FEB0B" w14:textId="64DE2D2C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CFEA6C1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40</w:t>
            </w:r>
          </w:p>
        </w:tc>
        <w:tc>
          <w:tcPr>
            <w:tcW w:w="2132" w:type="dxa"/>
            <w:vAlign w:val="center"/>
          </w:tcPr>
          <w:p w14:paraId="3ED59D11" w14:textId="42FE0B16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A77D0D1" w14:textId="54838307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484D8326" w14:textId="170EAACC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F8CFED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41</w:t>
            </w:r>
          </w:p>
        </w:tc>
        <w:tc>
          <w:tcPr>
            <w:tcW w:w="2132" w:type="dxa"/>
            <w:vAlign w:val="center"/>
          </w:tcPr>
          <w:p w14:paraId="1039C20F" w14:textId="26FC20B6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8BB19F2" w14:textId="5000EA31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6F306D6D" w14:textId="059496DD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0AD30A7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42</w:t>
            </w:r>
          </w:p>
        </w:tc>
        <w:tc>
          <w:tcPr>
            <w:tcW w:w="2132" w:type="dxa"/>
            <w:vAlign w:val="center"/>
          </w:tcPr>
          <w:p w14:paraId="1A6839F6" w14:textId="317FB82A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06C5335" w14:textId="7F1F8E63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2F5D66BE" w14:textId="73E62AF2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FE2EAFB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43</w:t>
            </w:r>
          </w:p>
        </w:tc>
        <w:tc>
          <w:tcPr>
            <w:tcW w:w="2132" w:type="dxa"/>
            <w:vAlign w:val="center"/>
          </w:tcPr>
          <w:p w14:paraId="1A155C73" w14:textId="0BC8F921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600A8BBC" w14:textId="3ECD0568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56EF1343" w14:textId="7824C5F7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D3B4C69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44</w:t>
            </w:r>
          </w:p>
        </w:tc>
        <w:tc>
          <w:tcPr>
            <w:tcW w:w="2132" w:type="dxa"/>
            <w:vAlign w:val="center"/>
          </w:tcPr>
          <w:p w14:paraId="4D21EAC9" w14:textId="380A209C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5CB9D2D" w14:textId="44849201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49C84090" w14:textId="0B364F60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CC2D73E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45</w:t>
            </w:r>
          </w:p>
        </w:tc>
        <w:tc>
          <w:tcPr>
            <w:tcW w:w="2132" w:type="dxa"/>
            <w:vAlign w:val="center"/>
          </w:tcPr>
          <w:p w14:paraId="44BA4A51" w14:textId="7791CE4B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D8FBC77" w14:textId="27B9E122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169F9426" w14:textId="3837F15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261A264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46</w:t>
            </w:r>
          </w:p>
        </w:tc>
        <w:tc>
          <w:tcPr>
            <w:tcW w:w="2132" w:type="dxa"/>
            <w:vAlign w:val="center"/>
          </w:tcPr>
          <w:p w14:paraId="0419423C" w14:textId="2FA41A58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532977B" w14:textId="0D70C760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2A7BEA87" w14:textId="03CE816C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30323AA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47</w:t>
            </w:r>
          </w:p>
        </w:tc>
        <w:tc>
          <w:tcPr>
            <w:tcW w:w="2132" w:type="dxa"/>
            <w:vAlign w:val="center"/>
          </w:tcPr>
          <w:p w14:paraId="1275CDFB" w14:textId="459368A0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447B778" w14:textId="5A2961A8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4C79E1CD" w14:textId="7F3BF0CC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EE1189B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48</w:t>
            </w:r>
          </w:p>
        </w:tc>
        <w:tc>
          <w:tcPr>
            <w:tcW w:w="2132" w:type="dxa"/>
            <w:vAlign w:val="center"/>
          </w:tcPr>
          <w:p w14:paraId="05FC7DDE" w14:textId="4321A6FB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991B3ED" w14:textId="71268C7A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59056F1C" w14:textId="7A9EA28C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AD85A19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49</w:t>
            </w:r>
          </w:p>
        </w:tc>
        <w:tc>
          <w:tcPr>
            <w:tcW w:w="2132" w:type="dxa"/>
            <w:vAlign w:val="center"/>
          </w:tcPr>
          <w:p w14:paraId="78E31CD6" w14:textId="7D0FB163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2CECA20" w14:textId="174D70C1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3440251A" w14:textId="50512245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0847318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50</w:t>
            </w:r>
          </w:p>
        </w:tc>
        <w:tc>
          <w:tcPr>
            <w:tcW w:w="2132" w:type="dxa"/>
            <w:vAlign w:val="center"/>
          </w:tcPr>
          <w:p w14:paraId="18265AE0" w14:textId="5E152ABC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39C9133" w14:textId="64152BD3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6A5A64FF" w14:textId="687DA3D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BDC37EE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51</w:t>
            </w:r>
          </w:p>
        </w:tc>
        <w:tc>
          <w:tcPr>
            <w:tcW w:w="2132" w:type="dxa"/>
            <w:vAlign w:val="center"/>
          </w:tcPr>
          <w:p w14:paraId="60D32BF3" w14:textId="6D154D3B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703832A" w14:textId="1A7827B6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6FC629B5" w14:textId="4E88E1ED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8E18C0A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52</w:t>
            </w:r>
          </w:p>
        </w:tc>
        <w:tc>
          <w:tcPr>
            <w:tcW w:w="2132" w:type="dxa"/>
            <w:vAlign w:val="center"/>
          </w:tcPr>
          <w:p w14:paraId="56496C5A" w14:textId="6540AF97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745025E0" w14:textId="35A7D9B8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0F06ED1F" w14:textId="79D5475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03AE8EF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53</w:t>
            </w:r>
          </w:p>
        </w:tc>
        <w:tc>
          <w:tcPr>
            <w:tcW w:w="2132" w:type="dxa"/>
            <w:vAlign w:val="center"/>
          </w:tcPr>
          <w:p w14:paraId="3CEB6A6B" w14:textId="7D9D2811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61EFFE5" w14:textId="306C4CF1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41EBFA71" w14:textId="68C50D46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7C37F01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54</w:t>
            </w:r>
          </w:p>
        </w:tc>
        <w:tc>
          <w:tcPr>
            <w:tcW w:w="2132" w:type="dxa"/>
            <w:vAlign w:val="center"/>
          </w:tcPr>
          <w:p w14:paraId="4BA0B812" w14:textId="111709D1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6A9B142A" w14:textId="4A05A604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6064902E" w14:textId="675FC65D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F399EB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55</w:t>
            </w:r>
          </w:p>
        </w:tc>
        <w:tc>
          <w:tcPr>
            <w:tcW w:w="2132" w:type="dxa"/>
            <w:vAlign w:val="center"/>
          </w:tcPr>
          <w:p w14:paraId="5D4DD486" w14:textId="3BE0514C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6049BF7D" w14:textId="7BEAB6BA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3EFD4F6B" w14:textId="37884805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CFC1D50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56</w:t>
            </w:r>
          </w:p>
        </w:tc>
        <w:tc>
          <w:tcPr>
            <w:tcW w:w="2132" w:type="dxa"/>
            <w:vAlign w:val="center"/>
          </w:tcPr>
          <w:p w14:paraId="4C8F2DC1" w14:textId="279B9732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23FB705" w14:textId="4347C0F3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2668644D" w14:textId="4525E54F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6DC8F0B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57</w:t>
            </w:r>
          </w:p>
        </w:tc>
        <w:tc>
          <w:tcPr>
            <w:tcW w:w="2132" w:type="dxa"/>
            <w:vAlign w:val="center"/>
          </w:tcPr>
          <w:p w14:paraId="5680C0E3" w14:textId="170410B0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9DADE17" w14:textId="076BE63D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64EC761B" w14:textId="22817D42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DDCA682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58</w:t>
            </w:r>
          </w:p>
        </w:tc>
        <w:tc>
          <w:tcPr>
            <w:tcW w:w="2132" w:type="dxa"/>
            <w:vAlign w:val="center"/>
          </w:tcPr>
          <w:p w14:paraId="5E56999F" w14:textId="1200FA45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CAF09F7" w14:textId="297ADACA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D13" w:rsidRPr="00492246" w14:paraId="51AAF3D3" w14:textId="1E0C1412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E7BE271" w14:textId="77777777" w:rsidR="00707D13" w:rsidRPr="00492246" w:rsidRDefault="00707D13" w:rsidP="005B46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59</w:t>
            </w:r>
          </w:p>
        </w:tc>
        <w:tc>
          <w:tcPr>
            <w:tcW w:w="2132" w:type="dxa"/>
            <w:vAlign w:val="center"/>
          </w:tcPr>
          <w:p w14:paraId="2900A0EE" w14:textId="4A8DE3BC" w:rsidR="00707D13" w:rsidRPr="00C77FAC" w:rsidRDefault="00707D13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06AA79E" w14:textId="6FA0E440" w:rsidR="00707D13" w:rsidRPr="00C77FAC" w:rsidRDefault="00F0147A" w:rsidP="005B46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07D13"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4C8812E" w14:textId="5D47C183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658B946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60</w:t>
            </w:r>
          </w:p>
        </w:tc>
        <w:tc>
          <w:tcPr>
            <w:tcW w:w="2132" w:type="dxa"/>
            <w:vAlign w:val="center"/>
          </w:tcPr>
          <w:p w14:paraId="35771ACE" w14:textId="668AECAB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4D7A731" w14:textId="1022E0F7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69F683C" w14:textId="2AE5EDB4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B1097E2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61</w:t>
            </w:r>
          </w:p>
        </w:tc>
        <w:tc>
          <w:tcPr>
            <w:tcW w:w="2132" w:type="dxa"/>
            <w:vAlign w:val="center"/>
          </w:tcPr>
          <w:p w14:paraId="5C163B52" w14:textId="57B595EA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1DCDDB2" w14:textId="2F5C2C3F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6A2136B" w14:textId="0E823E95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C6E82EF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62</w:t>
            </w:r>
          </w:p>
        </w:tc>
        <w:tc>
          <w:tcPr>
            <w:tcW w:w="2132" w:type="dxa"/>
            <w:vAlign w:val="center"/>
          </w:tcPr>
          <w:p w14:paraId="04730180" w14:textId="318DC25D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5A7946D" w14:textId="273845ED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793D93FE" w14:textId="0A9ACEA1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2CFCECF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63</w:t>
            </w:r>
          </w:p>
        </w:tc>
        <w:tc>
          <w:tcPr>
            <w:tcW w:w="2132" w:type="dxa"/>
            <w:vAlign w:val="center"/>
          </w:tcPr>
          <w:p w14:paraId="00D81938" w14:textId="3CC71C97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6FF59A14" w14:textId="313A16B1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6319C0F2" w14:textId="6C2BAA22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A636B57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64</w:t>
            </w:r>
          </w:p>
        </w:tc>
        <w:tc>
          <w:tcPr>
            <w:tcW w:w="2132" w:type="dxa"/>
            <w:vAlign w:val="center"/>
          </w:tcPr>
          <w:p w14:paraId="634C8D70" w14:textId="56309775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622ADA2D" w14:textId="76182D15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592A1C91" w14:textId="3B6CAAA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E0BE3AC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65</w:t>
            </w:r>
          </w:p>
        </w:tc>
        <w:tc>
          <w:tcPr>
            <w:tcW w:w="2132" w:type="dxa"/>
            <w:vAlign w:val="center"/>
          </w:tcPr>
          <w:p w14:paraId="30C20EFE" w14:textId="2D9E9BA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2DBB324" w14:textId="4EC9C55A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D25C9E" w:rsidRPr="00492246" w14:paraId="1849F843" w14:textId="754EF2AB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F96D3D9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66</w:t>
            </w:r>
          </w:p>
        </w:tc>
        <w:tc>
          <w:tcPr>
            <w:tcW w:w="2132" w:type="dxa"/>
            <w:vAlign w:val="center"/>
          </w:tcPr>
          <w:p w14:paraId="69C11D18" w14:textId="122285D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70C08527" w14:textId="00DB8F12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D25C9E" w:rsidRPr="00492246" w14:paraId="0A3AF27F" w14:textId="1D18A46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8C5E04E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67</w:t>
            </w:r>
          </w:p>
        </w:tc>
        <w:tc>
          <w:tcPr>
            <w:tcW w:w="2132" w:type="dxa"/>
            <w:vAlign w:val="center"/>
          </w:tcPr>
          <w:p w14:paraId="7ED4C1C8" w14:textId="1F4AB09F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567DCE2" w14:textId="1796B09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D25C9E" w:rsidRPr="00492246" w14:paraId="46148D12" w14:textId="4998EE3E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275A3AB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68</w:t>
            </w:r>
          </w:p>
        </w:tc>
        <w:tc>
          <w:tcPr>
            <w:tcW w:w="2132" w:type="dxa"/>
            <w:vAlign w:val="center"/>
          </w:tcPr>
          <w:p w14:paraId="56F2EC0C" w14:textId="6DD8B8B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AF88CE1" w14:textId="0ED88922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282FA66" w14:textId="6FDCF492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D74BCFD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69</w:t>
            </w:r>
          </w:p>
        </w:tc>
        <w:tc>
          <w:tcPr>
            <w:tcW w:w="2132" w:type="dxa"/>
            <w:vAlign w:val="center"/>
          </w:tcPr>
          <w:p w14:paraId="3C92DEEE" w14:textId="6AFC2FDD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A9F82FF" w14:textId="28AF0C0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D25C9E" w:rsidRPr="00492246" w14:paraId="6D38C7C8" w14:textId="257767B5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5CCCF48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70</w:t>
            </w:r>
          </w:p>
        </w:tc>
        <w:tc>
          <w:tcPr>
            <w:tcW w:w="2132" w:type="dxa"/>
            <w:vAlign w:val="center"/>
          </w:tcPr>
          <w:p w14:paraId="405E53F0" w14:textId="12E2FBEB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70D2499E" w14:textId="0FC4084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7F9AA65B" w14:textId="31ACD7BB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6554090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71</w:t>
            </w:r>
          </w:p>
        </w:tc>
        <w:tc>
          <w:tcPr>
            <w:tcW w:w="2132" w:type="dxa"/>
            <w:vAlign w:val="center"/>
          </w:tcPr>
          <w:p w14:paraId="5A8D24A9" w14:textId="43649C30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EDCE950" w14:textId="2EF03A6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E581005" w14:textId="001D3FD1" w:rsidTr="005F25A6">
        <w:trPr>
          <w:jc w:val="center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ECED4A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72</w:t>
            </w:r>
          </w:p>
        </w:tc>
        <w:tc>
          <w:tcPr>
            <w:tcW w:w="2132" w:type="dxa"/>
            <w:tcBorders>
              <w:bottom w:val="nil"/>
            </w:tcBorders>
            <w:vAlign w:val="center"/>
          </w:tcPr>
          <w:p w14:paraId="1429BD9B" w14:textId="7F48DAAE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7D25D238" w14:textId="7FB1E6D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54662D1" w14:textId="7B9AAF7E" w:rsidTr="005F25A6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B4517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73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5D66DAAB" w14:textId="2140881F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84B68C2" w14:textId="3DACA451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6DD0A8EE" w14:textId="70208B0F" w:rsidTr="005F25A6">
        <w:trPr>
          <w:jc w:val="center"/>
        </w:trPr>
        <w:tc>
          <w:tcPr>
            <w:tcW w:w="2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49AF22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SM350274</w:t>
            </w:r>
          </w:p>
        </w:tc>
        <w:tc>
          <w:tcPr>
            <w:tcW w:w="2132" w:type="dxa"/>
            <w:tcBorders>
              <w:top w:val="nil"/>
            </w:tcBorders>
            <w:vAlign w:val="center"/>
          </w:tcPr>
          <w:p w14:paraId="1EFF74B0" w14:textId="3D05F3E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2B83A361" w14:textId="358C438B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4EA49B44" w14:textId="7983D8A9" w:rsidTr="00D25C9E">
        <w:trPr>
          <w:jc w:val="center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ED9CC8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75</w:t>
            </w:r>
          </w:p>
        </w:tc>
        <w:tc>
          <w:tcPr>
            <w:tcW w:w="2132" w:type="dxa"/>
            <w:tcBorders>
              <w:bottom w:val="nil"/>
            </w:tcBorders>
            <w:vAlign w:val="center"/>
          </w:tcPr>
          <w:p w14:paraId="66E3D240" w14:textId="29E1710B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521BCD18" w14:textId="1E090387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4BC25779" w14:textId="54A182B0" w:rsidTr="00D25C9E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56E3A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76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411A1A24" w14:textId="3794611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31F6B89" w14:textId="68EADEE2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6F740B47" w14:textId="3437DF26" w:rsidTr="00D25C9E">
        <w:trPr>
          <w:jc w:val="center"/>
        </w:trPr>
        <w:tc>
          <w:tcPr>
            <w:tcW w:w="2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A2A3D5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77</w:t>
            </w:r>
          </w:p>
        </w:tc>
        <w:tc>
          <w:tcPr>
            <w:tcW w:w="2132" w:type="dxa"/>
            <w:tcBorders>
              <w:top w:val="nil"/>
            </w:tcBorders>
            <w:vAlign w:val="center"/>
          </w:tcPr>
          <w:p w14:paraId="6E2BCE05" w14:textId="715B192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5E788042" w14:textId="579D50F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542C10F1" w14:textId="7517F26A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1E18805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78</w:t>
            </w:r>
          </w:p>
        </w:tc>
        <w:tc>
          <w:tcPr>
            <w:tcW w:w="2132" w:type="dxa"/>
            <w:vAlign w:val="center"/>
          </w:tcPr>
          <w:p w14:paraId="112A2796" w14:textId="13C0197E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2BBC5E5" w14:textId="35D079A0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4E0F437A" w14:textId="682D01B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992C152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79</w:t>
            </w:r>
          </w:p>
        </w:tc>
        <w:tc>
          <w:tcPr>
            <w:tcW w:w="2132" w:type="dxa"/>
            <w:vAlign w:val="center"/>
          </w:tcPr>
          <w:p w14:paraId="588141E3" w14:textId="2074D0BE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1A7E8B5" w14:textId="5DD08C9D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E17E022" w14:textId="5CE85902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A9C6D3F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80</w:t>
            </w:r>
          </w:p>
        </w:tc>
        <w:tc>
          <w:tcPr>
            <w:tcW w:w="2132" w:type="dxa"/>
            <w:vAlign w:val="center"/>
          </w:tcPr>
          <w:p w14:paraId="75B317CF" w14:textId="039E75BB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8AB97F6" w14:textId="2EF671C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7648D128" w14:textId="5720634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FE2E74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81</w:t>
            </w:r>
          </w:p>
        </w:tc>
        <w:tc>
          <w:tcPr>
            <w:tcW w:w="2132" w:type="dxa"/>
            <w:vAlign w:val="center"/>
          </w:tcPr>
          <w:p w14:paraId="0340932A" w14:textId="21CCCF7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08DAA49" w14:textId="2CB0FE52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548CADD6" w14:textId="5FCEE3C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28CF480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82</w:t>
            </w:r>
          </w:p>
        </w:tc>
        <w:tc>
          <w:tcPr>
            <w:tcW w:w="2132" w:type="dxa"/>
            <w:vAlign w:val="center"/>
          </w:tcPr>
          <w:p w14:paraId="19EBDD76" w14:textId="32BF5EFD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F0563F3" w14:textId="118DA74C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78ED5DFE" w14:textId="781707FD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3F5D4B1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83</w:t>
            </w:r>
          </w:p>
        </w:tc>
        <w:tc>
          <w:tcPr>
            <w:tcW w:w="2132" w:type="dxa"/>
            <w:vAlign w:val="center"/>
          </w:tcPr>
          <w:p w14:paraId="6CF41740" w14:textId="4616D4BC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69A7AA9" w14:textId="3F55FAF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374D61B" w14:textId="7F91656B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53BD55B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84</w:t>
            </w:r>
          </w:p>
        </w:tc>
        <w:tc>
          <w:tcPr>
            <w:tcW w:w="2132" w:type="dxa"/>
            <w:vAlign w:val="center"/>
          </w:tcPr>
          <w:p w14:paraId="1BEFA797" w14:textId="670ED137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7ECC611" w14:textId="48F447EC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4688FD5" w14:textId="7344BB2A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4469FAD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85</w:t>
            </w:r>
          </w:p>
        </w:tc>
        <w:tc>
          <w:tcPr>
            <w:tcW w:w="2132" w:type="dxa"/>
            <w:vAlign w:val="center"/>
          </w:tcPr>
          <w:p w14:paraId="27A1B9C4" w14:textId="606A98B7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ECD404E" w14:textId="394F216F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66D8319" w14:textId="1EA1B4DE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A62AC02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86</w:t>
            </w:r>
          </w:p>
        </w:tc>
        <w:tc>
          <w:tcPr>
            <w:tcW w:w="2132" w:type="dxa"/>
            <w:vAlign w:val="center"/>
          </w:tcPr>
          <w:p w14:paraId="169EF112" w14:textId="41529E1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CA4699D" w14:textId="560EBC81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69783A5" w14:textId="3046F652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24B1CAA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87</w:t>
            </w:r>
          </w:p>
        </w:tc>
        <w:tc>
          <w:tcPr>
            <w:tcW w:w="2132" w:type="dxa"/>
            <w:vAlign w:val="center"/>
          </w:tcPr>
          <w:p w14:paraId="474C860E" w14:textId="126AE87A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D646CB9" w14:textId="69F6AD6F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6EFD0719" w14:textId="5AD3C9CA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DA21B46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88</w:t>
            </w:r>
          </w:p>
        </w:tc>
        <w:tc>
          <w:tcPr>
            <w:tcW w:w="2132" w:type="dxa"/>
            <w:vAlign w:val="center"/>
          </w:tcPr>
          <w:p w14:paraId="16B7ADF6" w14:textId="0B50EA7D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9F1232D" w14:textId="15C791FE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3E777B0" w14:textId="494D145F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C062C89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89</w:t>
            </w:r>
          </w:p>
        </w:tc>
        <w:tc>
          <w:tcPr>
            <w:tcW w:w="2132" w:type="dxa"/>
            <w:vAlign w:val="center"/>
          </w:tcPr>
          <w:p w14:paraId="60D3C072" w14:textId="57D26822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D135F26" w14:textId="30A01837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1B80A2F" w14:textId="43EDE0D6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1E74E6A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90</w:t>
            </w:r>
          </w:p>
        </w:tc>
        <w:tc>
          <w:tcPr>
            <w:tcW w:w="2132" w:type="dxa"/>
            <w:vAlign w:val="center"/>
          </w:tcPr>
          <w:p w14:paraId="14D47EC9" w14:textId="7DE27712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7D758C5" w14:textId="4E5DA49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E5293AC" w14:textId="1E3FB29F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C6B6019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91</w:t>
            </w:r>
          </w:p>
        </w:tc>
        <w:tc>
          <w:tcPr>
            <w:tcW w:w="2132" w:type="dxa"/>
            <w:vAlign w:val="center"/>
          </w:tcPr>
          <w:p w14:paraId="61BD4E50" w14:textId="17E1CD87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CB44133" w14:textId="610924DD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4216524" w14:textId="05C2597C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0F7F93C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92</w:t>
            </w:r>
          </w:p>
        </w:tc>
        <w:tc>
          <w:tcPr>
            <w:tcW w:w="2132" w:type="dxa"/>
            <w:vAlign w:val="center"/>
          </w:tcPr>
          <w:p w14:paraId="5574CD99" w14:textId="450D7CF3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BEF9522" w14:textId="629361A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021C521B" w14:textId="026ED556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031D099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93</w:t>
            </w:r>
          </w:p>
        </w:tc>
        <w:tc>
          <w:tcPr>
            <w:tcW w:w="2132" w:type="dxa"/>
            <w:vAlign w:val="center"/>
          </w:tcPr>
          <w:p w14:paraId="47A0A858" w14:textId="7ABBB161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70FAE882" w14:textId="524BAB15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AAC8E70" w14:textId="4DEF11B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3868517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94</w:t>
            </w:r>
          </w:p>
        </w:tc>
        <w:tc>
          <w:tcPr>
            <w:tcW w:w="2132" w:type="dxa"/>
            <w:vAlign w:val="center"/>
          </w:tcPr>
          <w:p w14:paraId="337AA30D" w14:textId="083A81E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6787AEE3" w14:textId="3CB9B9D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0FADEF8" w14:textId="382A7956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8E12951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95</w:t>
            </w:r>
          </w:p>
        </w:tc>
        <w:tc>
          <w:tcPr>
            <w:tcW w:w="2132" w:type="dxa"/>
            <w:vAlign w:val="center"/>
          </w:tcPr>
          <w:p w14:paraId="37988A22" w14:textId="6BCB98D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07D9D66" w14:textId="0FAEC171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47E3514" w14:textId="37BFB68A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348A211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96</w:t>
            </w:r>
          </w:p>
        </w:tc>
        <w:tc>
          <w:tcPr>
            <w:tcW w:w="2132" w:type="dxa"/>
            <w:vAlign w:val="center"/>
          </w:tcPr>
          <w:p w14:paraId="263160C2" w14:textId="78C6093B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0CAA61F" w14:textId="1FC7BCF3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50B5FFB" w14:textId="6FCD862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8C6FE01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97</w:t>
            </w:r>
          </w:p>
        </w:tc>
        <w:tc>
          <w:tcPr>
            <w:tcW w:w="2132" w:type="dxa"/>
            <w:vAlign w:val="center"/>
          </w:tcPr>
          <w:p w14:paraId="1B9EC748" w14:textId="6C1E0D9E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AA0A1DF" w14:textId="643271C3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61ED5A17" w14:textId="13EABE15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06DDE14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98</w:t>
            </w:r>
          </w:p>
        </w:tc>
        <w:tc>
          <w:tcPr>
            <w:tcW w:w="2132" w:type="dxa"/>
            <w:vAlign w:val="center"/>
          </w:tcPr>
          <w:p w14:paraId="56C2AB29" w14:textId="2F19967C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F8AE1A7" w14:textId="6C0C7C35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068F216" w14:textId="5213B85B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9A6005D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299</w:t>
            </w:r>
          </w:p>
        </w:tc>
        <w:tc>
          <w:tcPr>
            <w:tcW w:w="2132" w:type="dxa"/>
            <w:vAlign w:val="center"/>
          </w:tcPr>
          <w:p w14:paraId="1F0E7680" w14:textId="6680CC21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9945618" w14:textId="0CA47AE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4FDD5875" w14:textId="67F9A1B5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51C0AF5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00</w:t>
            </w:r>
          </w:p>
        </w:tc>
        <w:tc>
          <w:tcPr>
            <w:tcW w:w="2132" w:type="dxa"/>
            <w:vAlign w:val="center"/>
          </w:tcPr>
          <w:p w14:paraId="75BAC1AF" w14:textId="5DD73B47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6EBD9756" w14:textId="639198C0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E497574" w14:textId="5ABFA483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997594A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01</w:t>
            </w:r>
          </w:p>
        </w:tc>
        <w:tc>
          <w:tcPr>
            <w:tcW w:w="2132" w:type="dxa"/>
            <w:vAlign w:val="center"/>
          </w:tcPr>
          <w:p w14:paraId="11DC4980" w14:textId="09464ED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5171521" w14:textId="5F32F4F0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5D125C7B" w14:textId="414D4FEF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32BA980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02</w:t>
            </w:r>
          </w:p>
        </w:tc>
        <w:tc>
          <w:tcPr>
            <w:tcW w:w="2132" w:type="dxa"/>
            <w:vAlign w:val="center"/>
          </w:tcPr>
          <w:p w14:paraId="4C965446" w14:textId="02E133B1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E004829" w14:textId="39EBFAD7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5F0B8FC8" w14:textId="6C29E2BA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472B161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03</w:t>
            </w:r>
          </w:p>
        </w:tc>
        <w:tc>
          <w:tcPr>
            <w:tcW w:w="2132" w:type="dxa"/>
            <w:vAlign w:val="center"/>
          </w:tcPr>
          <w:p w14:paraId="0A2E3EA7" w14:textId="5B027EDE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DEBF5E1" w14:textId="4FFED51A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16049B4" w14:textId="5DF234E4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997D8AD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04</w:t>
            </w:r>
          </w:p>
        </w:tc>
        <w:tc>
          <w:tcPr>
            <w:tcW w:w="2132" w:type="dxa"/>
            <w:vAlign w:val="center"/>
          </w:tcPr>
          <w:p w14:paraId="2AD999F7" w14:textId="20EAC59C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FE3EBD1" w14:textId="11AEE852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06C82FD" w14:textId="3AD6C0B7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5F84499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05</w:t>
            </w:r>
          </w:p>
        </w:tc>
        <w:tc>
          <w:tcPr>
            <w:tcW w:w="2132" w:type="dxa"/>
            <w:vAlign w:val="center"/>
          </w:tcPr>
          <w:p w14:paraId="17DC9CCC" w14:textId="7D3862F1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BABF276" w14:textId="241E475D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57BF7A1" w14:textId="7ADA703A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DEA02D8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06</w:t>
            </w:r>
          </w:p>
        </w:tc>
        <w:tc>
          <w:tcPr>
            <w:tcW w:w="2132" w:type="dxa"/>
            <w:vAlign w:val="center"/>
          </w:tcPr>
          <w:p w14:paraId="410E1088" w14:textId="550B2300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9106578" w14:textId="6FDFDD5A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F827E24" w14:textId="3C25A495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FD7A931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07</w:t>
            </w:r>
          </w:p>
        </w:tc>
        <w:tc>
          <w:tcPr>
            <w:tcW w:w="2132" w:type="dxa"/>
            <w:vAlign w:val="center"/>
          </w:tcPr>
          <w:p w14:paraId="68CF0F75" w14:textId="7560BA3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B27C75E" w14:textId="6746C1A7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48FEA564" w14:textId="0615B8B9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C2DED8A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08</w:t>
            </w:r>
          </w:p>
        </w:tc>
        <w:tc>
          <w:tcPr>
            <w:tcW w:w="2132" w:type="dxa"/>
            <w:vAlign w:val="center"/>
          </w:tcPr>
          <w:p w14:paraId="6298AFAF" w14:textId="01D210CE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A5C540C" w14:textId="4B1BAEFF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039A2CEE" w14:textId="0EEF78DE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C1BDA7F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09</w:t>
            </w:r>
          </w:p>
        </w:tc>
        <w:tc>
          <w:tcPr>
            <w:tcW w:w="2132" w:type="dxa"/>
            <w:vAlign w:val="center"/>
          </w:tcPr>
          <w:p w14:paraId="135FEA05" w14:textId="62270D77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3FC8497" w14:textId="184BA0DC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5AB8BC1" w14:textId="4F0DA2D6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CBA646D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10</w:t>
            </w:r>
          </w:p>
        </w:tc>
        <w:tc>
          <w:tcPr>
            <w:tcW w:w="2132" w:type="dxa"/>
            <w:vAlign w:val="center"/>
          </w:tcPr>
          <w:p w14:paraId="3D9B3235" w14:textId="1C0105BF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92CCCFF" w14:textId="62EF4DF2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AA059AD" w14:textId="6040A309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11D4301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11</w:t>
            </w:r>
          </w:p>
        </w:tc>
        <w:tc>
          <w:tcPr>
            <w:tcW w:w="2132" w:type="dxa"/>
            <w:vAlign w:val="center"/>
          </w:tcPr>
          <w:p w14:paraId="3C19FB59" w14:textId="1766FE1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ABB8396" w14:textId="75318A4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68FA0F17" w14:textId="6CBA2BAE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9D134C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12</w:t>
            </w:r>
          </w:p>
        </w:tc>
        <w:tc>
          <w:tcPr>
            <w:tcW w:w="2132" w:type="dxa"/>
            <w:vAlign w:val="center"/>
          </w:tcPr>
          <w:p w14:paraId="3795026E" w14:textId="46F056BB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D2AB32A" w14:textId="5EBA1E7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B8D2F55" w14:textId="5FEBE6E0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C21E64E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13</w:t>
            </w:r>
          </w:p>
        </w:tc>
        <w:tc>
          <w:tcPr>
            <w:tcW w:w="2132" w:type="dxa"/>
            <w:vAlign w:val="center"/>
          </w:tcPr>
          <w:p w14:paraId="19A815CB" w14:textId="58AAAB71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78051396" w14:textId="0F3EA38C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806916C" w14:textId="61946DB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25D8010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14</w:t>
            </w:r>
          </w:p>
        </w:tc>
        <w:tc>
          <w:tcPr>
            <w:tcW w:w="2132" w:type="dxa"/>
            <w:vAlign w:val="center"/>
          </w:tcPr>
          <w:p w14:paraId="05869768" w14:textId="16684B0D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64218DE" w14:textId="73567E6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7831B75" w14:textId="7CD81A4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F05AB23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15</w:t>
            </w:r>
          </w:p>
        </w:tc>
        <w:tc>
          <w:tcPr>
            <w:tcW w:w="2132" w:type="dxa"/>
            <w:vAlign w:val="center"/>
          </w:tcPr>
          <w:p w14:paraId="62EAF0F7" w14:textId="2A57CFAA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97543EE" w14:textId="65E5FB0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7BABE45D" w14:textId="28975027" w:rsidTr="005F25A6">
        <w:trPr>
          <w:jc w:val="center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C124C1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16</w:t>
            </w:r>
          </w:p>
        </w:tc>
        <w:tc>
          <w:tcPr>
            <w:tcW w:w="2132" w:type="dxa"/>
            <w:tcBorders>
              <w:bottom w:val="nil"/>
            </w:tcBorders>
            <w:vAlign w:val="center"/>
          </w:tcPr>
          <w:p w14:paraId="67E77760" w14:textId="28EA9280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4FEAA10A" w14:textId="0555EAC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0F35055" w14:textId="26DA5A8E" w:rsidTr="005F25A6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4C557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17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086578BD" w14:textId="72762A30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1D0BC80" w14:textId="20E53BFB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5C6DC515" w14:textId="1E0A73EA" w:rsidTr="005F25A6">
        <w:trPr>
          <w:jc w:val="center"/>
        </w:trPr>
        <w:tc>
          <w:tcPr>
            <w:tcW w:w="2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5D896B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SM350318</w:t>
            </w:r>
          </w:p>
        </w:tc>
        <w:tc>
          <w:tcPr>
            <w:tcW w:w="2132" w:type="dxa"/>
            <w:tcBorders>
              <w:top w:val="nil"/>
            </w:tcBorders>
            <w:vAlign w:val="center"/>
          </w:tcPr>
          <w:p w14:paraId="35BA5E5C" w14:textId="62F1A7AB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120DA6B0" w14:textId="498F9EF3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675ABDE9" w14:textId="5DCDC38B" w:rsidTr="00D25C9E">
        <w:trPr>
          <w:jc w:val="center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2E9017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19</w:t>
            </w:r>
          </w:p>
        </w:tc>
        <w:tc>
          <w:tcPr>
            <w:tcW w:w="2132" w:type="dxa"/>
            <w:tcBorders>
              <w:bottom w:val="nil"/>
            </w:tcBorders>
            <w:vAlign w:val="center"/>
          </w:tcPr>
          <w:p w14:paraId="4293BC07" w14:textId="60E64EFE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39D38EA0" w14:textId="0736AE45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C611CCD" w14:textId="799E05D6" w:rsidTr="00D25C9E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481B7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20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464144A7" w14:textId="5BA993B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E52DF6C" w14:textId="749D10E1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6F6CD5C4" w14:textId="4415F605" w:rsidTr="00D25C9E">
        <w:trPr>
          <w:jc w:val="center"/>
        </w:trPr>
        <w:tc>
          <w:tcPr>
            <w:tcW w:w="2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9ABDB6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21</w:t>
            </w:r>
          </w:p>
        </w:tc>
        <w:tc>
          <w:tcPr>
            <w:tcW w:w="2132" w:type="dxa"/>
            <w:tcBorders>
              <w:top w:val="nil"/>
            </w:tcBorders>
            <w:vAlign w:val="center"/>
          </w:tcPr>
          <w:p w14:paraId="33719A44" w14:textId="3A3FA773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198C00CD" w14:textId="7DDCF86C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0374B15C" w14:textId="56777E71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D51BAB6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22</w:t>
            </w:r>
          </w:p>
        </w:tc>
        <w:tc>
          <w:tcPr>
            <w:tcW w:w="2132" w:type="dxa"/>
            <w:vAlign w:val="center"/>
          </w:tcPr>
          <w:p w14:paraId="260DE2FA" w14:textId="3D811593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13A8A9F" w14:textId="04A5E24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506DD81C" w14:textId="4ABB7E1F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EC4D6B6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23</w:t>
            </w:r>
          </w:p>
        </w:tc>
        <w:tc>
          <w:tcPr>
            <w:tcW w:w="2132" w:type="dxa"/>
            <w:vAlign w:val="center"/>
          </w:tcPr>
          <w:p w14:paraId="050864E1" w14:textId="642AEB67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5E24A80" w14:textId="3323C11E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624C6FC3" w14:textId="25B4C86B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1089BC4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24</w:t>
            </w:r>
          </w:p>
        </w:tc>
        <w:tc>
          <w:tcPr>
            <w:tcW w:w="2132" w:type="dxa"/>
            <w:vAlign w:val="center"/>
          </w:tcPr>
          <w:p w14:paraId="549AFC87" w14:textId="54DFD58E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37973B6" w14:textId="1D78E5A3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A7277F0" w14:textId="3903D757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9688992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25</w:t>
            </w:r>
          </w:p>
        </w:tc>
        <w:tc>
          <w:tcPr>
            <w:tcW w:w="2132" w:type="dxa"/>
            <w:vAlign w:val="center"/>
          </w:tcPr>
          <w:p w14:paraId="491B075E" w14:textId="5A5C33BF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6368F2E7" w14:textId="2721201F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56DB391F" w14:textId="21D0CB39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46FFA1F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26</w:t>
            </w:r>
          </w:p>
        </w:tc>
        <w:tc>
          <w:tcPr>
            <w:tcW w:w="2132" w:type="dxa"/>
            <w:vAlign w:val="center"/>
          </w:tcPr>
          <w:p w14:paraId="1DCB599F" w14:textId="332A371B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62110499" w14:textId="5E984890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F490F47" w14:textId="5662FCF3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32B4D81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27</w:t>
            </w:r>
          </w:p>
        </w:tc>
        <w:tc>
          <w:tcPr>
            <w:tcW w:w="2132" w:type="dxa"/>
            <w:vAlign w:val="center"/>
          </w:tcPr>
          <w:p w14:paraId="7AF966AF" w14:textId="4E1EBEFB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E8EE998" w14:textId="0A4146E0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E35C4D9" w14:textId="2582BD42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0DBE039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28</w:t>
            </w:r>
          </w:p>
        </w:tc>
        <w:tc>
          <w:tcPr>
            <w:tcW w:w="2132" w:type="dxa"/>
            <w:vAlign w:val="center"/>
          </w:tcPr>
          <w:p w14:paraId="56C03F96" w14:textId="469E0805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3A34121" w14:textId="44D5FF1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59B4E25B" w14:textId="129D84F9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FCD8004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29</w:t>
            </w:r>
          </w:p>
        </w:tc>
        <w:tc>
          <w:tcPr>
            <w:tcW w:w="2132" w:type="dxa"/>
            <w:vAlign w:val="center"/>
          </w:tcPr>
          <w:p w14:paraId="6849519A" w14:textId="0BDF83A7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002EFB1" w14:textId="5BEE3CE1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7E517678" w14:textId="0D442A8F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B5CB326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30</w:t>
            </w:r>
          </w:p>
        </w:tc>
        <w:tc>
          <w:tcPr>
            <w:tcW w:w="2132" w:type="dxa"/>
            <w:vAlign w:val="center"/>
          </w:tcPr>
          <w:p w14:paraId="6A6CE714" w14:textId="24A3499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B2154F8" w14:textId="1371ABB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67D3FAAF" w14:textId="65B0418E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63AC63E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31</w:t>
            </w:r>
          </w:p>
        </w:tc>
        <w:tc>
          <w:tcPr>
            <w:tcW w:w="2132" w:type="dxa"/>
            <w:vAlign w:val="center"/>
          </w:tcPr>
          <w:p w14:paraId="2F76A15C" w14:textId="0C35FA23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5CFDD99" w14:textId="615C175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525DEB71" w14:textId="5C469BF8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A44F453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32</w:t>
            </w:r>
          </w:p>
        </w:tc>
        <w:tc>
          <w:tcPr>
            <w:tcW w:w="2132" w:type="dxa"/>
            <w:vAlign w:val="center"/>
          </w:tcPr>
          <w:p w14:paraId="5CB884AD" w14:textId="0DDC1DB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BDA7016" w14:textId="1E6D18C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B70DF06" w14:textId="033C7D4C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81E3F57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33</w:t>
            </w:r>
          </w:p>
        </w:tc>
        <w:tc>
          <w:tcPr>
            <w:tcW w:w="2132" w:type="dxa"/>
            <w:vAlign w:val="center"/>
          </w:tcPr>
          <w:p w14:paraId="60FBDF1E" w14:textId="7F22ABDB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29F6D94" w14:textId="35322E2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572B1264" w14:textId="7F1A4827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428AABD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34</w:t>
            </w:r>
          </w:p>
        </w:tc>
        <w:tc>
          <w:tcPr>
            <w:tcW w:w="2132" w:type="dxa"/>
            <w:vAlign w:val="center"/>
          </w:tcPr>
          <w:p w14:paraId="3AB8890E" w14:textId="4560B0A0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E4F0252" w14:textId="1739363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FE430BE" w14:textId="5A2C9B7E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A6D5860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35</w:t>
            </w:r>
          </w:p>
        </w:tc>
        <w:tc>
          <w:tcPr>
            <w:tcW w:w="2132" w:type="dxa"/>
            <w:vAlign w:val="center"/>
          </w:tcPr>
          <w:p w14:paraId="70FAB8C5" w14:textId="1BCF949C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7C56049D" w14:textId="56ED108C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0DE21F5B" w14:textId="015AB40B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02EC902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36</w:t>
            </w:r>
          </w:p>
        </w:tc>
        <w:tc>
          <w:tcPr>
            <w:tcW w:w="2132" w:type="dxa"/>
            <w:vAlign w:val="center"/>
          </w:tcPr>
          <w:p w14:paraId="4214058D" w14:textId="55ACACBB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FB9C831" w14:textId="35A2EE4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55EC628B" w14:textId="2328D7BF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6D9A06E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37</w:t>
            </w:r>
          </w:p>
        </w:tc>
        <w:tc>
          <w:tcPr>
            <w:tcW w:w="2132" w:type="dxa"/>
            <w:vAlign w:val="center"/>
          </w:tcPr>
          <w:p w14:paraId="409B5B02" w14:textId="21F0DB7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70E98011" w14:textId="2708E55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0FB815EF" w14:textId="48F17BE6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88D4C61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38</w:t>
            </w:r>
          </w:p>
        </w:tc>
        <w:tc>
          <w:tcPr>
            <w:tcW w:w="2132" w:type="dxa"/>
            <w:vAlign w:val="center"/>
          </w:tcPr>
          <w:p w14:paraId="30D6559B" w14:textId="5571C385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732B0A0F" w14:textId="0AD26E7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A6DC03B" w14:textId="57B8C925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42E2C7F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39</w:t>
            </w:r>
          </w:p>
        </w:tc>
        <w:tc>
          <w:tcPr>
            <w:tcW w:w="2132" w:type="dxa"/>
            <w:vAlign w:val="center"/>
          </w:tcPr>
          <w:p w14:paraId="31A3BF7A" w14:textId="6284A3C1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67096F99" w14:textId="168EFF5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F4D3192" w14:textId="78EF85A4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F7464D5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40</w:t>
            </w:r>
          </w:p>
        </w:tc>
        <w:tc>
          <w:tcPr>
            <w:tcW w:w="2132" w:type="dxa"/>
            <w:vAlign w:val="center"/>
          </w:tcPr>
          <w:p w14:paraId="62F11B34" w14:textId="14557D6E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7E6CD68" w14:textId="2D13E47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4D28204F" w14:textId="446FA7E4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F7380FC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41</w:t>
            </w:r>
          </w:p>
        </w:tc>
        <w:tc>
          <w:tcPr>
            <w:tcW w:w="2132" w:type="dxa"/>
            <w:vAlign w:val="center"/>
          </w:tcPr>
          <w:p w14:paraId="7A50B2DA" w14:textId="234D3903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0A889E23" w14:textId="0D06D160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09CD857" w14:textId="200FEEB9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76C4B99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42</w:t>
            </w:r>
          </w:p>
        </w:tc>
        <w:tc>
          <w:tcPr>
            <w:tcW w:w="2132" w:type="dxa"/>
            <w:vAlign w:val="center"/>
          </w:tcPr>
          <w:p w14:paraId="501D9AD2" w14:textId="29A21D8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E45F27F" w14:textId="2AB2A1A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6A47F0E9" w14:textId="22A90235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C245E72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43</w:t>
            </w:r>
          </w:p>
        </w:tc>
        <w:tc>
          <w:tcPr>
            <w:tcW w:w="2132" w:type="dxa"/>
            <w:vAlign w:val="center"/>
          </w:tcPr>
          <w:p w14:paraId="144C7DED" w14:textId="658B8E5A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8C67BCD" w14:textId="4DCC127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5369CF0" w14:textId="64C27A46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4F20F02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44</w:t>
            </w:r>
          </w:p>
        </w:tc>
        <w:tc>
          <w:tcPr>
            <w:tcW w:w="2132" w:type="dxa"/>
            <w:vAlign w:val="center"/>
          </w:tcPr>
          <w:p w14:paraId="2CEBF1E8" w14:textId="1534A38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3D9BBEE" w14:textId="50F5436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7A2C9CD" w14:textId="0562300B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B2F7B88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45</w:t>
            </w:r>
          </w:p>
        </w:tc>
        <w:tc>
          <w:tcPr>
            <w:tcW w:w="2132" w:type="dxa"/>
            <w:vAlign w:val="center"/>
          </w:tcPr>
          <w:p w14:paraId="3E54D24B" w14:textId="7658D08A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2D9BDB6" w14:textId="3DCFC8F5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4696E0AE" w14:textId="09AA210C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B249C8E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46</w:t>
            </w:r>
          </w:p>
        </w:tc>
        <w:tc>
          <w:tcPr>
            <w:tcW w:w="2132" w:type="dxa"/>
            <w:vAlign w:val="center"/>
          </w:tcPr>
          <w:p w14:paraId="13928359" w14:textId="249A6DCD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EC28321" w14:textId="01F8588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1E89E5C" w14:textId="53774DB6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5365F09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47</w:t>
            </w:r>
          </w:p>
        </w:tc>
        <w:tc>
          <w:tcPr>
            <w:tcW w:w="2132" w:type="dxa"/>
            <w:vAlign w:val="center"/>
          </w:tcPr>
          <w:p w14:paraId="64306C6B" w14:textId="7FCB01D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22ED2CD0" w14:textId="0870A071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1B11585" w14:textId="5C18A343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40FEAD7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48</w:t>
            </w:r>
          </w:p>
        </w:tc>
        <w:tc>
          <w:tcPr>
            <w:tcW w:w="2132" w:type="dxa"/>
            <w:vAlign w:val="center"/>
          </w:tcPr>
          <w:p w14:paraId="6B7A4307" w14:textId="3311529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83C2645" w14:textId="71D0BBFF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CEB8F96" w14:textId="4B1E11CF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19359DE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49</w:t>
            </w:r>
          </w:p>
        </w:tc>
        <w:tc>
          <w:tcPr>
            <w:tcW w:w="2132" w:type="dxa"/>
            <w:vAlign w:val="center"/>
          </w:tcPr>
          <w:p w14:paraId="79D53EC4" w14:textId="56BB4E8D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B9E1195" w14:textId="4F20597E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3635FC3" w14:textId="019FFEA3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3F043BC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50</w:t>
            </w:r>
          </w:p>
        </w:tc>
        <w:tc>
          <w:tcPr>
            <w:tcW w:w="2132" w:type="dxa"/>
            <w:vAlign w:val="center"/>
          </w:tcPr>
          <w:p w14:paraId="570DE0B8" w14:textId="1854E1B3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71F876CC" w14:textId="0BAD12A1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A58FE87" w14:textId="65DFD4F3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65D74DC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51</w:t>
            </w:r>
          </w:p>
        </w:tc>
        <w:tc>
          <w:tcPr>
            <w:tcW w:w="2132" w:type="dxa"/>
            <w:vAlign w:val="center"/>
          </w:tcPr>
          <w:p w14:paraId="6A1895FE" w14:textId="7AA8977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6F96C9B" w14:textId="36C1312D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64C9DF2F" w14:textId="5621C32E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3295C62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52</w:t>
            </w:r>
          </w:p>
        </w:tc>
        <w:tc>
          <w:tcPr>
            <w:tcW w:w="2132" w:type="dxa"/>
            <w:vAlign w:val="center"/>
          </w:tcPr>
          <w:p w14:paraId="69E5DBC3" w14:textId="66300EA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6849A6EE" w14:textId="6C29569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7738ED12" w14:textId="50070837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F840823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53</w:t>
            </w:r>
          </w:p>
        </w:tc>
        <w:tc>
          <w:tcPr>
            <w:tcW w:w="2132" w:type="dxa"/>
            <w:vAlign w:val="center"/>
          </w:tcPr>
          <w:p w14:paraId="12FE0040" w14:textId="3B487809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38D2FE79" w14:textId="4C0CA6FD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D25C9E" w:rsidRPr="00492246" w14:paraId="376D46F2" w14:textId="711800B9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DEBBAE2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54</w:t>
            </w:r>
          </w:p>
        </w:tc>
        <w:tc>
          <w:tcPr>
            <w:tcW w:w="2132" w:type="dxa"/>
            <w:vAlign w:val="center"/>
          </w:tcPr>
          <w:p w14:paraId="31E81716" w14:textId="1C4A4560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40E0A70D" w14:textId="5A8AFDC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F08FC79" w14:textId="08220DD9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6477965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55</w:t>
            </w:r>
          </w:p>
        </w:tc>
        <w:tc>
          <w:tcPr>
            <w:tcW w:w="2132" w:type="dxa"/>
            <w:vAlign w:val="center"/>
          </w:tcPr>
          <w:p w14:paraId="7F7A9987" w14:textId="03506D03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D79F4C2" w14:textId="5A61993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ECEDC91" w14:textId="67525DDF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6CA6D46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56</w:t>
            </w:r>
          </w:p>
        </w:tc>
        <w:tc>
          <w:tcPr>
            <w:tcW w:w="2132" w:type="dxa"/>
            <w:vAlign w:val="center"/>
          </w:tcPr>
          <w:p w14:paraId="135E5397" w14:textId="1ECD2CF3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DE81378" w14:textId="347487E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FD65ACF" w14:textId="498864D6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0F05AC1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57</w:t>
            </w:r>
          </w:p>
        </w:tc>
        <w:tc>
          <w:tcPr>
            <w:tcW w:w="2132" w:type="dxa"/>
            <w:vAlign w:val="center"/>
          </w:tcPr>
          <w:p w14:paraId="5CA8F649" w14:textId="46B706AF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10915012" w14:textId="4A679C6D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5DD5037C" w14:textId="317E79CF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D666F9E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58</w:t>
            </w:r>
          </w:p>
        </w:tc>
        <w:tc>
          <w:tcPr>
            <w:tcW w:w="2132" w:type="dxa"/>
            <w:vAlign w:val="center"/>
          </w:tcPr>
          <w:p w14:paraId="66AE5283" w14:textId="66505983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C13CE1E" w14:textId="20C6445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4E021483" w14:textId="22ACBD5D" w:rsidTr="00D25C9E">
        <w:trPr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FF390AD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59</w:t>
            </w:r>
          </w:p>
        </w:tc>
        <w:tc>
          <w:tcPr>
            <w:tcW w:w="2132" w:type="dxa"/>
            <w:vAlign w:val="center"/>
          </w:tcPr>
          <w:p w14:paraId="6BFB1859" w14:textId="57DF87A5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vAlign w:val="center"/>
          </w:tcPr>
          <w:p w14:paraId="57E96FED" w14:textId="040CF912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7F8E4E3B" w14:textId="5938C86F" w:rsidTr="005F25A6">
        <w:trPr>
          <w:jc w:val="center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D9D35C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60</w:t>
            </w:r>
          </w:p>
        </w:tc>
        <w:tc>
          <w:tcPr>
            <w:tcW w:w="2132" w:type="dxa"/>
            <w:tcBorders>
              <w:bottom w:val="nil"/>
            </w:tcBorders>
            <w:vAlign w:val="center"/>
          </w:tcPr>
          <w:p w14:paraId="738793C4" w14:textId="4DFC803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726E316C" w14:textId="4D9191D6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14F13EC3" w14:textId="0B072A94" w:rsidTr="005F25A6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C1729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6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7D0D55A2" w14:textId="3EE820F0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CF9142F" w14:textId="163C9D38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02D2E4D9" w14:textId="006EDA89" w:rsidTr="005F25A6">
        <w:trPr>
          <w:jc w:val="center"/>
        </w:trPr>
        <w:tc>
          <w:tcPr>
            <w:tcW w:w="2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018188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SM350362</w:t>
            </w:r>
          </w:p>
        </w:tc>
        <w:tc>
          <w:tcPr>
            <w:tcW w:w="2132" w:type="dxa"/>
            <w:tcBorders>
              <w:top w:val="nil"/>
            </w:tcBorders>
            <w:vAlign w:val="center"/>
          </w:tcPr>
          <w:p w14:paraId="2ED414BD" w14:textId="5BBA0D5B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37C2630E" w14:textId="301D1A85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37CA5859" w14:textId="4FBCA0AC" w:rsidTr="00D25C9E">
        <w:trPr>
          <w:jc w:val="center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A21346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63</w:t>
            </w:r>
          </w:p>
        </w:tc>
        <w:tc>
          <w:tcPr>
            <w:tcW w:w="2132" w:type="dxa"/>
            <w:tcBorders>
              <w:bottom w:val="nil"/>
            </w:tcBorders>
            <w:vAlign w:val="center"/>
          </w:tcPr>
          <w:p w14:paraId="65CD54F2" w14:textId="77E3333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126CC678" w14:textId="544E6CDE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2D3DCC4C" w14:textId="06AFC014" w:rsidTr="00D25C9E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C18BC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64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0C7D5411" w14:textId="7206BD42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F6885ED" w14:textId="753827D4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25C9E" w:rsidRPr="00492246" w14:paraId="65C7DAB0" w14:textId="33B8CE10" w:rsidTr="00D25C9E">
        <w:trPr>
          <w:jc w:val="center"/>
        </w:trPr>
        <w:tc>
          <w:tcPr>
            <w:tcW w:w="226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35DF2" w14:textId="77777777" w:rsidR="00D25C9E" w:rsidRPr="00492246" w:rsidRDefault="00D25C9E" w:rsidP="00D25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2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0365</w:t>
            </w:r>
          </w:p>
        </w:tc>
        <w:tc>
          <w:tcPr>
            <w:tcW w:w="2132" w:type="dxa"/>
            <w:tcBorders>
              <w:top w:val="nil"/>
              <w:bottom w:val="single" w:sz="8" w:space="0" w:color="auto"/>
            </w:tcBorders>
            <w:vAlign w:val="center"/>
          </w:tcPr>
          <w:p w14:paraId="5F9A0330" w14:textId="590AB252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Sepsis</w:t>
            </w:r>
          </w:p>
        </w:tc>
        <w:tc>
          <w:tcPr>
            <w:tcW w:w="2409" w:type="dxa"/>
            <w:tcBorders>
              <w:top w:val="nil"/>
              <w:bottom w:val="single" w:sz="8" w:space="0" w:color="auto"/>
            </w:tcBorders>
            <w:vAlign w:val="center"/>
          </w:tcPr>
          <w:p w14:paraId="53C61D38" w14:textId="01170A9F" w:rsidR="00D25C9E" w:rsidRPr="00C77FAC" w:rsidRDefault="00D25C9E" w:rsidP="00D25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77FA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</w:tbl>
    <w:p w14:paraId="38F300D3" w14:textId="77777777" w:rsidR="00497B07" w:rsidRPr="00492246" w:rsidRDefault="00497B07" w:rsidP="00492246"/>
    <w:sectPr w:rsidR="00497B07" w:rsidRPr="004922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C6D6B" w14:textId="77777777" w:rsidR="00E937CB" w:rsidRDefault="00E937CB" w:rsidP="00492246">
      <w:r>
        <w:separator/>
      </w:r>
    </w:p>
  </w:endnote>
  <w:endnote w:type="continuationSeparator" w:id="0">
    <w:p w14:paraId="3AEB21E4" w14:textId="77777777" w:rsidR="00E937CB" w:rsidRDefault="00E937CB" w:rsidP="00492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45616" w14:textId="77777777" w:rsidR="00E937CB" w:rsidRDefault="00E937CB" w:rsidP="00492246">
      <w:r>
        <w:separator/>
      </w:r>
    </w:p>
  </w:footnote>
  <w:footnote w:type="continuationSeparator" w:id="0">
    <w:p w14:paraId="43B66437" w14:textId="77777777" w:rsidR="00E937CB" w:rsidRDefault="00E937CB" w:rsidP="00492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DFF"/>
    <w:rsid w:val="00076968"/>
    <w:rsid w:val="00086AF3"/>
    <w:rsid w:val="0010069D"/>
    <w:rsid w:val="00176CAB"/>
    <w:rsid w:val="002535CC"/>
    <w:rsid w:val="003949A0"/>
    <w:rsid w:val="003C40E3"/>
    <w:rsid w:val="003D58A2"/>
    <w:rsid w:val="00492246"/>
    <w:rsid w:val="00497B07"/>
    <w:rsid w:val="005B46D8"/>
    <w:rsid w:val="005E1F5A"/>
    <w:rsid w:val="005F25A6"/>
    <w:rsid w:val="006A36E6"/>
    <w:rsid w:val="00707D13"/>
    <w:rsid w:val="00722DFF"/>
    <w:rsid w:val="00806ABB"/>
    <w:rsid w:val="008257A4"/>
    <w:rsid w:val="00916319"/>
    <w:rsid w:val="00955538"/>
    <w:rsid w:val="00A653D1"/>
    <w:rsid w:val="00A800D2"/>
    <w:rsid w:val="00B32273"/>
    <w:rsid w:val="00B7760B"/>
    <w:rsid w:val="00C010D5"/>
    <w:rsid w:val="00C12494"/>
    <w:rsid w:val="00C77FAC"/>
    <w:rsid w:val="00D25C9E"/>
    <w:rsid w:val="00DB182D"/>
    <w:rsid w:val="00E46890"/>
    <w:rsid w:val="00E937CB"/>
    <w:rsid w:val="00F0147A"/>
    <w:rsid w:val="00F9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DAB68"/>
  <w15:chartTrackingRefBased/>
  <w15:docId w15:val="{868F5741-959B-4DC9-91CD-6C613B7AD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2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2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2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246"/>
    <w:rPr>
      <w:sz w:val="18"/>
      <w:szCs w:val="18"/>
    </w:rPr>
  </w:style>
  <w:style w:type="table" w:styleId="a7">
    <w:name w:val="Table Grid"/>
    <w:basedOn w:val="a1"/>
    <w:uiPriority w:val="39"/>
    <w:rsid w:val="00492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A90E4-0BB3-453B-BB9B-E36A45928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654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然</dc:creator>
  <cp:keywords/>
  <dc:description/>
  <cp:lastModifiedBy>然</cp:lastModifiedBy>
  <cp:revision>22</cp:revision>
  <dcterms:created xsi:type="dcterms:W3CDTF">2023-07-31T15:05:00Z</dcterms:created>
  <dcterms:modified xsi:type="dcterms:W3CDTF">2023-08-01T08:12:00Z</dcterms:modified>
</cp:coreProperties>
</file>